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color w:val="333333"/>
          <w:szCs w:val="16"/>
          <w:shd w:fill="FFFFFF" w:val="clear"/>
        </w:rPr>
      </w:pPr>
      <w:r>
        <w:rPr>
          <w:rFonts w:cs="Times New Roman" w:ascii="Times New Roman" w:hAnsi="Times New Roman"/>
          <w:b/>
          <w:color w:val="333333"/>
          <w:szCs w:val="16"/>
          <w:shd w:fill="FFFFFF" w:val="clear"/>
        </w:rPr>
        <w:t xml:space="preserve">Table S2. </w:t>
      </w:r>
      <w:r>
        <w:rPr>
          <w:rFonts w:cs="Times New Roman" w:ascii="Times New Roman" w:hAnsi="Times New Roman"/>
          <w:b/>
        </w:rPr>
        <w:t xml:space="preserve">Comments associated with </w:t>
      </w:r>
      <w:r>
        <w:rPr>
          <w:rFonts w:cs="Times New Roman" w:ascii="Times New Roman" w:hAnsi="Times New Roman"/>
          <w:b/>
          <w:color w:val="333333"/>
          <w:szCs w:val="16"/>
          <w:shd w:fill="FFFFFF" w:val="clear"/>
        </w:rPr>
        <w:t>the eManta survey question regarding restrictions on catching or fishing mobulids in the cell (Question #8).</w:t>
      </w:r>
    </w:p>
    <w:p>
      <w:pPr>
        <w:pStyle w:val="Normal"/>
        <w:rPr>
          <w:rFonts w:ascii="Times New Roman" w:hAnsi="Times New Roman" w:cs="Times New Roman"/>
          <w:b/>
          <w:b/>
          <w:color w:val="333333"/>
          <w:szCs w:val="16"/>
          <w:shd w:fill="FFFFFF" w:val="clear"/>
        </w:rPr>
      </w:pPr>
      <w:r>
        <w:rPr>
          <w:rFonts w:cs="Times New Roman" w:ascii="Times New Roman" w:hAnsi="Times New Roman"/>
          <w:b/>
          <w:color w:val="333333"/>
          <w:szCs w:val="16"/>
          <w:shd w:fill="FFFFFF" w:val="clear"/>
        </w:rPr>
      </w:r>
    </w:p>
    <w:tbl>
      <w:tblPr>
        <w:tblW w:w="9160" w:type="dxa"/>
        <w:jc w:val="left"/>
        <w:tblInd w:w="-13" w:type="dxa"/>
        <w:tblLayout w:type="fixed"/>
        <w:tblCellMar>
          <w:top w:w="0" w:type="dxa"/>
          <w:left w:w="108" w:type="dxa"/>
          <w:bottom w:w="0" w:type="dxa"/>
          <w:right w:w="108" w:type="dxa"/>
        </w:tblCellMar>
      </w:tblPr>
      <w:tblGrid>
        <w:gridCol w:w="550"/>
        <w:gridCol w:w="8610"/>
      </w:tblGrid>
      <w:tr>
        <w:trPr>
          <w:trHeight w:val="240" w:hRule="atLeast"/>
        </w:trPr>
        <w:tc>
          <w:tcPr>
            <w:tcW w:w="55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ell</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tection</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is not a law in Belize but Belize is really into ecotourism and marine life protection, just by word of mouth.</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 Laje de Santos Marine State Park is proibihed any fishing or catching.</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is a conservation area and fishing is forbbide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2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manta rays are extinguishing.</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Government regulates shark fisheries and there is no current manta fishery in australi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work in the green zone of Great barrier reef marine park.</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is part of Great Barrier Marine Park</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are protect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are not sort for food on the Cocos (Keeling) island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3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Cocos Island is both a Costa Rica National Park and a World Heritage Site.  Laws are in place to protect it.  These are not always enforce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august of 2010 a government decree (decree 093) was issued prohibiting any fishing of mantarays, mobula rays, or any kind of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9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Ecuador Government put a special law to protect Mantas and Mobul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WISH Fiji had Shark and Manta protection polici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in Fiji as far as I know</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86</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y are protected under Spanish law since 2010.</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2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aters off of Palmyra Atoll are protected as a US National Wildlife Refuge (as well as a Marine National Monument).</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awaii State Law</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2</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ome legislature was passed in (2010?) for Hawaiian Waters stating that it was a finable offence to Harrass or kill the Mantas ( Or something like that)</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awaii put Giant Manta on the Protected List in 2009 (I believ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are protecte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3 Gilis are inside a MPA but law enforcement is poor. Local fisherman are willing to change but need to be compensated somehow.</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6</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are aware that fishing is prohibited in many areas of our marine protected area, but even if we work closely with the government there is no control</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understand it is not allowed but it seems to be a gray area</w:t>
            </w:r>
          </w:p>
        </w:tc>
      </w:tr>
      <w:tr>
        <w:trPr>
          <w:trHeight w:val="16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Komodo national park.It's protected but the area around here such as Lombok,Sumbawa,etc.I saw photos from friends or journalist that they catch the Manta and Mobula every single day now.So we concern about in the future if they come to Komodo National Park to catch the Manta especially on low season in the south of Komodo where its located Manta site name "Manta Alley" which is the famous Manta aggregation site in Komodo.On low season not so many diving boat come here and its far away from patrolling area for ranger.Sometime we saw fishing boat from the nearby island came her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ould be but fisherman from Lombok still catch them!</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area is a designated Marine Protection Area with designated fishing, diving, water sports and no-go zone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Komodo National Park is mostly a no-take zone.  However, I have heard of dead mantas being sold in the local fish market.  This park is, frankly, very poorly manag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omodo is a National Park</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on the full area. But some dive centers try to protect the small area where they work (conservation center, promotion of environment good practic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ithin national park boundries they are supposed to be protected. enforcement is lacking.</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4 areas are marine protected areas but areas are to big and not enough patrol/manpower and lots of corruptio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upposed to be a Marine Park</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5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obula Rays have been protected in Malta since 1999.</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8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arcelona Convention, Annex 2  Bern Convention, Appendix 2</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4</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ll trying to get restriction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2</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were marine protected areas where all fishing was supposed to be banned 2 nautical miles off any shore. Although this was not enforced with any real authority</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Just not done, culturally or otherwise. The local feed mainly on tunas they do not consider Manta/Mobula as food or profitable catch</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tected in Maldiv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s you know...at hanifaru bay, fishing is strictly forbidde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ishing not allowed, if caught will get fine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not 100% sure but I think the same regulation as for sharks fishing applies to Manta rays, it is prohibited to fish sharks in MAldiv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believe is forbidden to catch sharks or mantas in Maldive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is prohibited under Maldivian law to export any ray products since 1996, but it is not actually illegal to fish for any ray speci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s prohibit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ldivian Law has banned the targeted fishing and export of mant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 fishing on sharks or big rays. (still happens because there is a market for it)</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9</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n the popular diving reefs any kind of fishing is restricted, but here illegally some fishing occured on sharks, but no manta fishing observe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2</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portfishing is allowed in soutehern Baja (cabo san lucas) ,but commercial fishing is only legal 20 miles off the coast</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lorida Fish and Wildlife Conservation Commission 68B-44.008 Prohibited Species; Prohibition of Harvest, Landing, and Sale.  (1) No person shall harvest, possess, land, purchase, sell, or exchange any or any part of these species: (dd) Manta ray (species of the genus Manta and Mobul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Florida Keys National Marine Sanctuary - it is illegal</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s are a protected species in Florida water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tect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6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art of the area is national park</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t the moment it is not illegal to fish mantas or mobulas in MNozambique, but laws to protect are in proces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However there is no inforcement.</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aware that there are no restriction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rine protected area (Aliwal Shoal MP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rine protected area prohibits the capture of non-game fish speci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 restriction</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no restrictions in place to protect manta rays in Mozambiqu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y trying hard to do a conservation area out of it</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3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have a area around Vamizi Island which is a no fishing zone not even catch or release.</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4</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il fishing in GBR</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 restriction or protection of rays in New Zealan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bsolutely forbidden as a marine sanctuary</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2</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llegal to fish for Manta in Palau.</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2</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is a law in Guam against the possession, selling, offering for sale, trading, or distribution of shark fins, rays and ray part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alauan law prohibits the catching of both sharks and mant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5</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Reduction in asia</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BUNAKEN NATIONAL PARK  FISHING NOT ALLOWED HOWEVER I HAVE NEVER SEEN MANTA ONLY EAGLE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protected Mobula not</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tected reef patrolled by security</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4</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tected under Philippine law, but usually no sanctions imposed</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heard that it is allowed to catch mobula rays, but they also catch mantas because it is difficult to tell the difference</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 ray is illegal to catch, however mobula are not. People still catch manta and get away with catching it because of their similarity and claim they are the mobula to authorities. The Dept. of Environment &amp; Natural Resources of the Philippines is one of the most corrupt depts. in the Philippine govt so it can be easy to get away with those sorts of thing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90</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provincial government of cebu has recently passed an ordinance declaring several marine megafauna as protected but implementation is a different thing.</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 Revillagigedos archipelago is a World Heritage site and all fishing is illegal within 200 mil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PA</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1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 fishing is allowed in all the marine park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6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 am not aware that it is by law but from my experience in traveling is different atoll the fishermen themselves do not bother about mantas or Mobula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0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rine reserve - no fishing or catching allow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antas protected along the Australian east coast</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1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ot 100% sure but http://www.dpi.nsw.gov.au/__data/assets/pdf_file/0020/202349/NSW_SWG_2012.pdf</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7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Mozambique has a law forbidding the taking of Manta Ray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is suppose to be a marine park however this does not stop the fishing boats and nets are often seen on the dive sites.</w:t>
            </w:r>
          </w:p>
        </w:tc>
      </w:tr>
      <w:tr>
        <w:trPr>
          <w:trHeight w:val="96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Koh Bon is National park area so no fishing is allowed. But needless to say fishing does occur in these areas eespeecially during the low seeason when there are no dive operators allowed to dive here. I dont think there are any restrictions around Racha Noi as many sport fishing boats frequent these area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Officially, the water around the Similan and Surin islands are protected in a 3 mile radius, but there is fishing going on within. Personally observed it many time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5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imilan National Park</w:t>
            </w:r>
          </w:p>
        </w:tc>
      </w:tr>
      <w:tr>
        <w:trPr>
          <w:trHeight w:val="72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All fishing is restricted in the Similan and Surin national parks, of which Koh Bon and Koh Tachai are part, but we always saw illegal fishing vessels long-lining and dropping fish cages in the parks during the diving season from November - April.</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National Park zone 3km around Surin Islands, Richelieu Rock, Koh Tachai, Koh Bon &amp; Similan Islands. However fishing boats fish right on the perimeters between these island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87</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no restrictions on catching manta or mobula rays.</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MPA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71</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We have no laws here regarding them, nor is the area we used to see them most protected despite numerous calls for same ! (Speyside, Tobago)</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192</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t is a dive park and no fishing should be allowed.</w:t>
            </w:r>
          </w:p>
        </w:tc>
      </w:tr>
      <w:tr>
        <w:trPr>
          <w:trHeight w:val="24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6</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Protected in U.S. water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06</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socialy not accepted.  Other fisheries more finacially productive.  Limited sitings. Prabable government restrictions, Bahama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286</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dive sites in our area are owned by communities who protect their sites in return for a custom fee (per diver, per dive) from tourist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473</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ere are restricted areas in the gulf islands  of BC  that are protected marine habitats ...  it is illegal to fish in those waters. Certain species in BC waters are off limits  all together.</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10</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In fact i am not sure as Kenya has not many restrictions in general apart from No Fishing Zone within the marine parks</w:t>
            </w:r>
          </w:p>
        </w:tc>
      </w:tr>
      <w:tr>
        <w:trPr>
          <w:trHeight w:val="480" w:hRule="atLeast"/>
        </w:trPr>
        <w:tc>
          <w:tcPr>
            <w:tcW w:w="550" w:type="dxa"/>
            <w:tcBorders/>
            <w:vAlign w:val="bottom"/>
          </w:tcPr>
          <w:p>
            <w:pPr>
              <w:pStyle w:val="Normal"/>
              <w:jc w:val="right"/>
              <w:rPr>
                <w:rFonts w:ascii="Times New Roman" w:hAnsi="Times New Roman" w:cs="Times New Roman"/>
                <w:sz w:val="20"/>
                <w:szCs w:val="20"/>
              </w:rPr>
            </w:pPr>
            <w:r>
              <w:rPr>
                <w:rFonts w:cs="Times New Roman" w:ascii="Times New Roman" w:hAnsi="Times New Roman"/>
                <w:sz w:val="20"/>
                <w:szCs w:val="20"/>
              </w:rPr>
              <w:t>348</w:t>
            </w:r>
          </w:p>
        </w:tc>
        <w:tc>
          <w:tcPr>
            <w:tcW w:w="8610" w:type="dxa"/>
            <w:tcBorders/>
            <w:vAlign w:val="bottom"/>
          </w:tcPr>
          <w:p>
            <w:pPr>
              <w:pStyle w:val="Normal"/>
              <w:rPr>
                <w:rFonts w:ascii="Times New Roman" w:hAnsi="Times New Roman" w:cs="Times New Roman"/>
                <w:sz w:val="20"/>
                <w:szCs w:val="20"/>
              </w:rPr>
            </w:pPr>
            <w:r>
              <w:rPr>
                <w:rFonts w:cs="Times New Roman" w:ascii="Times New Roman" w:hAnsi="Times New Roman"/>
                <w:sz w:val="20"/>
                <w:szCs w:val="20"/>
              </w:rPr>
              <w:t>This needs a "I don't know" answer for this.  Please take this answer as "I have no idea, I don't know".</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rFonts w:ascii="Cambria" w:hAnsi="Cambria" w:eastAsia="Cambria"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Cambria" w:hAnsi="Cambria" w:eastAsia="Cambria"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mbria" w:hAnsi="Cambria" w:eastAsia="Cambria"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eastAsia="Cambria"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mbria" w:hAnsi="Cambria" w:eastAsia="Cambria"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ambria" w:hAnsi="Cambria" w:eastAsia="Cambria"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Cambria" w:hAnsi="Cambria" w:eastAsia="Cambria"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rFonts w:ascii="Cambria" w:hAnsi="Cambria" w:eastAsia="Cambria" w:cs="Times New Roman"/>
      <w:lang w:val="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eastAsia="Cambria" w:cs="Times New Roman"/>
      <w:sz w:val="18"/>
      <w:szCs w:val="18"/>
      <w:lang w:val="en-US"/>
    </w:rPr>
  </w:style>
  <w:style w:type="character" w:styleId="HeaderChar">
    <w:name w:val="Header Char"/>
    <w:basedOn w:val="DefaultParagraphFont"/>
    <w:qFormat/>
    <w:rPr>
      <w:rFonts w:ascii="Cambria" w:hAnsi="Cambria" w:eastAsia="Cambria" w:cs="Times New Roman"/>
      <w:lang w:val="en-US"/>
    </w:rPr>
  </w:style>
  <w:style w:type="character" w:styleId="FooterChar">
    <w:name w:val="Footer Char"/>
    <w:basedOn w:val="DefaultParagraphFont"/>
    <w:qFormat/>
    <w:rPr>
      <w:rFonts w:ascii="Cambria" w:hAnsi="Cambria" w:eastAsia="Cambria" w:cs="Times New Roman"/>
      <w:lang w:val="en-US"/>
    </w:rPr>
  </w:style>
  <w:style w:type="character" w:styleId="InternetLink">
    <w:name w:val="Hyperlink"/>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Cambria" w:hAnsi="Cambria" w:eastAsia="Cambria" w:cs="Times New Roman"/>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Lucida Grande" w:hAnsi="Lucida Grande" w:eastAsia="Cambria" w:cs="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Cambria" w:hAnsi="Cambria" w:eastAsia="Cambria" w:cs="Times New Roman"/>
      <w:lang w:val="en-US"/>
    </w:rPr>
  </w:style>
  <w:style w:type="paragraph" w:styleId="Footer">
    <w:name w:val="Footer"/>
    <w:basedOn w:val="Normal"/>
    <w:pPr>
      <w:tabs>
        <w:tab w:val="clear" w:pos="720"/>
        <w:tab w:val="center" w:pos="4320" w:leader="none"/>
        <w:tab w:val="right" w:pos="8640" w:leader="none"/>
      </w:tabs>
    </w:pPr>
    <w:rPr>
      <w:rFonts w:ascii="Cambria" w:hAnsi="Cambria" w:eastAsia="Cambria" w:cs="Times New Roman"/>
      <w:lang w:val="en-US"/>
    </w:rPr>
  </w:style>
  <w:style w:type="paragraph" w:styleId="Bibliography">
    <w:name w:val="Bibliography"/>
    <w:basedOn w:val="Normal"/>
    <w:next w:val="Normal"/>
    <w:qFormat/>
    <w:pPr>
      <w:tabs>
        <w:tab w:val="clear" w:pos="720"/>
        <w:tab w:val="left" w:pos="384" w:leader="none"/>
      </w:tabs>
      <w:spacing w:before="0" w:after="240"/>
      <w:ind w:left="384" w:hanging="384"/>
    </w:pPr>
    <w:rPr>
      <w:rFonts w:ascii="Cambria" w:hAnsi="Cambria" w:eastAsia="Cambria"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20T13:12:00Z</dcterms:created>
  <dc:creator>Christine Ward-Paige</dc:creator>
  <dc:description/>
  <cp:keywords/>
  <dc:language>en-US</dc:language>
  <cp:lastModifiedBy>Christine Ward-Paige</cp:lastModifiedBy>
  <dcterms:modified xsi:type="dcterms:W3CDTF">2012-12-20T13:13:00Z</dcterms:modified>
  <cp:revision>1</cp:revision>
  <dc:subject/>
  <dc:title/>
</cp:coreProperties>
</file>